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9D37D" w14:textId="77777777" w:rsidR="008B602D" w:rsidRPr="001F326F" w:rsidRDefault="008B602D" w:rsidP="008B602D">
      <w:pPr>
        <w:spacing w:after="200" w:line="360" w:lineRule="auto"/>
        <w:rPr>
          <w:rStyle w:val="Emphasis"/>
          <w:b/>
          <w:i w:val="0"/>
          <w:iCs w:val="0"/>
          <w:bdr w:val="none" w:sz="0" w:space="0" w:color="auto" w:frame="1"/>
        </w:rPr>
      </w:pPr>
      <w:r w:rsidRPr="008B602D">
        <w:rPr>
          <w:rStyle w:val="Emphasis"/>
          <w:b/>
          <w:i w:val="0"/>
          <w:color w:val="2A2A2A"/>
          <w:bdr w:val="none" w:sz="0" w:space="0" w:color="auto" w:frame="1"/>
        </w:rPr>
        <w:t xml:space="preserve">Genetic </w:t>
      </w:r>
      <w:r w:rsidRPr="001F326F">
        <w:rPr>
          <w:rStyle w:val="Emphasis"/>
          <w:b/>
          <w:i w:val="0"/>
          <w:bdr w:val="none" w:sz="0" w:space="0" w:color="auto" w:frame="1"/>
        </w:rPr>
        <w:t>Creutzfeldt-Jakob disease linked to th</w:t>
      </w:r>
      <w:r w:rsidR="00267B6C" w:rsidRPr="001F326F">
        <w:rPr>
          <w:rStyle w:val="Emphasis"/>
          <w:b/>
          <w:i w:val="0"/>
          <w:bdr w:val="none" w:sz="0" w:space="0" w:color="auto" w:frame="1"/>
        </w:rPr>
        <w:t>e E200K mutation</w:t>
      </w:r>
      <w:r w:rsidR="00AA45BF" w:rsidRPr="001F326F">
        <w:rPr>
          <w:rStyle w:val="Emphasis"/>
          <w:b/>
          <w:i w:val="0"/>
          <w:bdr w:val="none" w:sz="0" w:space="0" w:color="auto" w:frame="1"/>
        </w:rPr>
        <w:t>: a large cohort study</w:t>
      </w:r>
      <w:r w:rsidRPr="001F326F">
        <w:rPr>
          <w:rStyle w:val="Emphasis"/>
          <w:b/>
          <w:i w:val="0"/>
          <w:bdr w:val="none" w:sz="0" w:space="0" w:color="auto" w:frame="1"/>
        </w:rPr>
        <w:t xml:space="preserve"> </w:t>
      </w:r>
    </w:p>
    <w:p w14:paraId="2775B4C9" w14:textId="1B9B0ED1" w:rsidR="00BB23C5" w:rsidRPr="00CC1F6F" w:rsidRDefault="00BB23C5" w:rsidP="00BB23C5">
      <w:pPr>
        <w:spacing w:after="200" w:line="360" w:lineRule="auto"/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</w:pPr>
      <w:bookmarkStart w:id="0" w:name="_Hlk206143724"/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Brian S. Appleby</w:t>
      </w:r>
      <w:r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,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,2,3,4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Matteo Manca</w:t>
      </w:r>
      <w:r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,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Megan S. 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Piazza,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5,6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</w:t>
      </w:r>
      <w:bookmarkStart w:id="1" w:name="_Hlk202602784"/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T</w:t>
      </w:r>
      <w:r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ra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vis</w:t>
      </w:r>
      <w:r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D.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Kerr,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7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Antonio Cornacchia,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</w:t>
      </w:r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</w:t>
      </w:r>
      <w:bookmarkEnd w:id="1"/>
      <w:r w:rsidRPr="008614DA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Alberto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Bizzi</w:t>
      </w:r>
      <w:r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>,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8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Allison Kraus,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,4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Mark L. Cohen,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,4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lang w:val="it-IT"/>
        </w:rPr>
        <w:t xml:space="preserve"> Ignazio Cali </w:t>
      </w:r>
      <w:r w:rsidRPr="00BC57CF"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1,4,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  <w:lang w:val="it-IT"/>
        </w:rPr>
        <w:t>7</w:t>
      </w:r>
    </w:p>
    <w:p w14:paraId="69A54135" w14:textId="77777777" w:rsidR="00BB23C5" w:rsidRPr="00CC1F6F" w:rsidRDefault="00BB23C5" w:rsidP="00BB23C5">
      <w:pPr>
        <w:spacing w:line="276" w:lineRule="auto"/>
        <w:contextualSpacing/>
        <w:jc w:val="both"/>
        <w:rPr>
          <w:rStyle w:val="Emphasis"/>
          <w:i w:val="0"/>
          <w:sz w:val="20"/>
          <w:szCs w:val="20"/>
          <w:bdr w:val="none" w:sz="0" w:space="0" w:color="auto" w:frame="1"/>
        </w:rPr>
      </w:pP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Departments of 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1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Pathology, 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2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Neurology, and 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3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Psychiatry, 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5</w:t>
      </w:r>
      <w:r w:rsidRPr="00CC1F6F">
        <w:rPr>
          <w:rStyle w:val="Emphasis"/>
          <w:i w:val="0"/>
          <w:sz w:val="20"/>
          <w:szCs w:val="20"/>
          <w:bdr w:val="none" w:sz="0" w:space="0" w:color="auto" w:frame="1"/>
        </w:rPr>
        <w:t>Center for Human Genetics Laboratory</w:t>
      </w:r>
      <w:r>
        <w:rPr>
          <w:rStyle w:val="Emphasis"/>
          <w:i w:val="0"/>
          <w:sz w:val="20"/>
          <w:szCs w:val="20"/>
          <w:bdr w:val="none" w:sz="0" w:space="0" w:color="auto" w:frame="1"/>
        </w:rPr>
        <w:t xml:space="preserve">, 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School of Medicine, Case Western Reserve University; 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6</w:t>
      </w:r>
      <w:r>
        <w:rPr>
          <w:rStyle w:val="Emphasis"/>
          <w:i w:val="0"/>
          <w:sz w:val="20"/>
          <w:szCs w:val="20"/>
          <w:bdr w:val="none" w:sz="0" w:space="0" w:color="auto" w:frame="1"/>
        </w:rPr>
        <w:t>U</w:t>
      </w:r>
      <w:r w:rsidRPr="00CC1F6F">
        <w:rPr>
          <w:rStyle w:val="Emphasis"/>
          <w:i w:val="0"/>
          <w:sz w:val="20"/>
          <w:szCs w:val="20"/>
          <w:bdr w:val="none" w:sz="0" w:space="0" w:color="auto" w:frame="1"/>
        </w:rPr>
        <w:t xml:space="preserve">niversity Hospitals Cleveland Medical Center, 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4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 xml:space="preserve">National Prion Disease Pathology Surveillance Center, Cleveland, OH 44106, USA; 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7</w:t>
      </w:r>
      <w:r w:rsidRPr="00501BD9">
        <w:rPr>
          <w:rStyle w:val="Emphasis"/>
          <w:i w:val="0"/>
          <w:sz w:val="20"/>
          <w:szCs w:val="20"/>
          <w:bdr w:val="none" w:sz="0" w:space="0" w:color="auto" w:frame="1"/>
        </w:rPr>
        <w:t>Center for Immunotherapy and Precision Immuno-Oncology, Lerner Research Institute, Cleveland Clinic, Cleveland, OH, USA</w:t>
      </w:r>
      <w:r>
        <w:rPr>
          <w:rStyle w:val="Emphasis"/>
          <w:i w:val="0"/>
          <w:sz w:val="20"/>
          <w:szCs w:val="20"/>
          <w:bdr w:val="none" w:sz="0" w:space="0" w:color="auto" w:frame="1"/>
        </w:rPr>
        <w:t xml:space="preserve">; </w:t>
      </w:r>
      <w:r>
        <w:rPr>
          <w:rFonts w:eastAsiaTheme="minorHAnsi"/>
          <w:iCs/>
          <w:sz w:val="20"/>
          <w:szCs w:val="20"/>
          <w:bdr w:val="none" w:sz="0" w:space="0" w:color="auto" w:frame="1"/>
          <w:vertAlign w:val="superscript"/>
        </w:rPr>
        <w:t>8</w:t>
      </w:r>
      <w:r w:rsidRPr="00F8255E">
        <w:rPr>
          <w:rFonts w:eastAsiaTheme="minorHAnsi"/>
          <w:iCs/>
          <w:sz w:val="20"/>
          <w:szCs w:val="20"/>
          <w:bdr w:val="none" w:sz="0" w:space="0" w:color="auto" w:frame="1"/>
        </w:rPr>
        <w:t>UOC Neuroradiologia, Fondazione IRCCS Istituto Neurologico Carlo Besta, 20133 Milan, Italy</w:t>
      </w:r>
      <w:r>
        <w:rPr>
          <w:rFonts w:eastAsiaTheme="minorHAnsi"/>
          <w:iCs/>
          <w:sz w:val="20"/>
          <w:szCs w:val="20"/>
          <w:bdr w:val="none" w:sz="0" w:space="0" w:color="auto" w:frame="1"/>
        </w:rPr>
        <w:t xml:space="preserve">; </w:t>
      </w:r>
      <w:r>
        <w:rPr>
          <w:rStyle w:val="Emphasis"/>
          <w:i w:val="0"/>
          <w:sz w:val="20"/>
          <w:szCs w:val="20"/>
          <w:bdr w:val="none" w:sz="0" w:space="0" w:color="auto" w:frame="1"/>
          <w:vertAlign w:val="superscript"/>
        </w:rPr>
        <w:t>7</w:t>
      </w:r>
      <w:r w:rsidRPr="00EF159E">
        <w:rPr>
          <w:rStyle w:val="Emphasis"/>
          <w:i w:val="0"/>
          <w:sz w:val="20"/>
          <w:szCs w:val="20"/>
          <w:bdr w:val="none" w:sz="0" w:space="0" w:color="auto" w:frame="1"/>
        </w:rPr>
        <w:t>Kore University, Department of Medicine and Surgery, Enna, EN 94100, Italy.</w:t>
      </w:r>
      <w:r>
        <w:rPr>
          <w:rStyle w:val="Emphasis"/>
          <w:i w:val="0"/>
          <w:sz w:val="20"/>
          <w:szCs w:val="20"/>
          <w:bdr w:val="none" w:sz="0" w:space="0" w:color="auto" w:frame="1"/>
        </w:rPr>
        <w:t xml:space="preserve"> </w:t>
      </w:r>
    </w:p>
    <w:bookmarkEnd w:id="0"/>
    <w:p w14:paraId="673B32D2" w14:textId="77777777" w:rsidR="005B7159" w:rsidRPr="00F8255E" w:rsidRDefault="005B7159" w:rsidP="005B7159">
      <w:pPr>
        <w:spacing w:line="276" w:lineRule="auto"/>
        <w:contextualSpacing/>
        <w:jc w:val="both"/>
        <w:rPr>
          <w:rStyle w:val="Emphasis"/>
          <w:rFonts w:eastAsiaTheme="minorHAnsi"/>
          <w:i w:val="0"/>
          <w:sz w:val="20"/>
          <w:szCs w:val="20"/>
          <w:bdr w:val="none" w:sz="0" w:space="0" w:color="auto" w:frame="1"/>
        </w:rPr>
      </w:pPr>
    </w:p>
    <w:p w14:paraId="279A57B9" w14:textId="77777777" w:rsidR="00EB2D3E" w:rsidRPr="001F326F" w:rsidRDefault="00EB2D3E" w:rsidP="00EB2D3E">
      <w:pPr>
        <w:spacing w:line="276" w:lineRule="auto"/>
        <w:contextualSpacing/>
        <w:jc w:val="both"/>
        <w:rPr>
          <w:rFonts w:eastAsiaTheme="minorHAnsi"/>
          <w:sz w:val="20"/>
          <w:szCs w:val="20"/>
          <w:u w:val="single"/>
          <w:bdr w:val="none" w:sz="0" w:space="0" w:color="auto" w:frame="1"/>
        </w:rPr>
      </w:pPr>
      <w:r w:rsidRPr="001F326F">
        <w:rPr>
          <w:rFonts w:eastAsiaTheme="minorHAnsi"/>
          <w:iCs/>
          <w:sz w:val="20"/>
          <w:szCs w:val="20"/>
          <w:bdr w:val="none" w:sz="0" w:space="0" w:color="auto" w:frame="1"/>
        </w:rPr>
        <w:t>Corresponding author</w:t>
      </w:r>
      <w:r w:rsidR="001134B9" w:rsidRPr="001F326F">
        <w:rPr>
          <w:rFonts w:eastAsiaTheme="minorHAnsi"/>
          <w:iCs/>
          <w:sz w:val="20"/>
          <w:szCs w:val="20"/>
          <w:bdr w:val="none" w:sz="0" w:space="0" w:color="auto" w:frame="1"/>
        </w:rPr>
        <w:t>s</w:t>
      </w:r>
      <w:r w:rsidRPr="001F326F">
        <w:rPr>
          <w:rFonts w:eastAsiaTheme="minorHAnsi"/>
          <w:iCs/>
          <w:sz w:val="20"/>
          <w:szCs w:val="20"/>
          <w:bdr w:val="none" w:sz="0" w:space="0" w:color="auto" w:frame="1"/>
        </w:rPr>
        <w:t xml:space="preserve">: </w:t>
      </w:r>
      <w:hyperlink r:id="rId8" w:history="1">
        <w:r w:rsidR="00F22E3B" w:rsidRPr="001F326F">
          <w:rPr>
            <w:rStyle w:val="Hyperlink"/>
            <w:rFonts w:eastAsiaTheme="minorHAnsi"/>
            <w:color w:val="auto"/>
            <w:sz w:val="20"/>
            <w:szCs w:val="20"/>
            <w:bdr w:val="none" w:sz="0" w:space="0" w:color="auto" w:frame="1"/>
          </w:rPr>
          <w:t>bsa35@case.edu</w:t>
        </w:r>
      </w:hyperlink>
      <w:r w:rsidR="00F22E3B" w:rsidRPr="001F326F">
        <w:rPr>
          <w:rFonts w:eastAsiaTheme="minorHAnsi"/>
          <w:sz w:val="20"/>
          <w:szCs w:val="20"/>
          <w:u w:val="single"/>
          <w:bdr w:val="none" w:sz="0" w:space="0" w:color="auto" w:frame="1"/>
        </w:rPr>
        <w:t xml:space="preserve"> </w:t>
      </w:r>
      <w:r w:rsidR="00F22E3B" w:rsidRPr="001F326F">
        <w:rPr>
          <w:rFonts w:eastAsiaTheme="minorHAnsi"/>
          <w:sz w:val="20"/>
          <w:szCs w:val="20"/>
          <w:bdr w:val="none" w:sz="0" w:space="0" w:color="auto" w:frame="1"/>
        </w:rPr>
        <w:t xml:space="preserve">and </w:t>
      </w:r>
      <w:hyperlink r:id="rId9" w:history="1">
        <w:r w:rsidR="00F22E3B" w:rsidRPr="001F326F">
          <w:rPr>
            <w:rFonts w:eastAsiaTheme="minorHAnsi"/>
            <w:sz w:val="20"/>
            <w:szCs w:val="20"/>
            <w:u w:val="single"/>
            <w:bdr w:val="none" w:sz="0" w:space="0" w:color="auto" w:frame="1"/>
          </w:rPr>
          <w:t>ixc20@case.edu</w:t>
        </w:r>
      </w:hyperlink>
    </w:p>
    <w:p w14:paraId="67241BB0" w14:textId="1345FF1C" w:rsidR="00EB2D3E" w:rsidRPr="001F326F" w:rsidRDefault="003C0495" w:rsidP="00EB2D3E">
      <w:pPr>
        <w:spacing w:line="276" w:lineRule="auto"/>
        <w:contextualSpacing/>
        <w:jc w:val="both"/>
        <w:rPr>
          <w:rFonts w:eastAsiaTheme="minorHAnsi"/>
          <w:bCs/>
          <w:sz w:val="20"/>
          <w:szCs w:val="20"/>
        </w:rPr>
      </w:pPr>
      <w:r w:rsidRPr="001F326F">
        <w:rPr>
          <w:rFonts w:eastAsiaTheme="minorHAnsi"/>
          <w:bCs/>
          <w:sz w:val="20"/>
          <w:szCs w:val="20"/>
        </w:rPr>
        <w:t>Tel: 216-368-</w:t>
      </w:r>
      <w:r w:rsidR="00062874" w:rsidRPr="001F326F">
        <w:rPr>
          <w:rFonts w:eastAsiaTheme="minorHAnsi"/>
          <w:bCs/>
          <w:sz w:val="20"/>
          <w:szCs w:val="20"/>
        </w:rPr>
        <w:t>0587</w:t>
      </w:r>
    </w:p>
    <w:p w14:paraId="6F4713B7" w14:textId="77777777" w:rsidR="00EB2D3E" w:rsidRPr="001F326F" w:rsidRDefault="00EB2D3E" w:rsidP="00EB2D3E">
      <w:pPr>
        <w:spacing w:line="276" w:lineRule="auto"/>
        <w:contextualSpacing/>
        <w:jc w:val="both"/>
        <w:rPr>
          <w:rFonts w:eastAsiaTheme="minorHAnsi"/>
          <w:bCs/>
          <w:sz w:val="20"/>
          <w:szCs w:val="20"/>
        </w:rPr>
      </w:pPr>
      <w:r w:rsidRPr="001F326F">
        <w:rPr>
          <w:rFonts w:eastAsiaTheme="minorHAnsi"/>
          <w:bCs/>
          <w:sz w:val="20"/>
          <w:szCs w:val="20"/>
        </w:rPr>
        <w:t>Fax: 216-368-4090</w:t>
      </w:r>
    </w:p>
    <w:p w14:paraId="14CC3916" w14:textId="77777777" w:rsidR="00EB2D3E" w:rsidRPr="001F326F" w:rsidRDefault="00EB2D3E" w:rsidP="008B602D">
      <w:pPr>
        <w:spacing w:line="360" w:lineRule="auto"/>
        <w:rPr>
          <w:b/>
          <w:bCs/>
          <w:sz w:val="20"/>
          <w:szCs w:val="20"/>
        </w:rPr>
      </w:pPr>
    </w:p>
    <w:p w14:paraId="3F645D31" w14:textId="0D6DEBE5" w:rsidR="0008163D" w:rsidRPr="0008163D" w:rsidRDefault="004A7EE7" w:rsidP="00C65E3F">
      <w:pPr>
        <w:spacing w:after="120"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ure legends</w:t>
      </w:r>
    </w:p>
    <w:p w14:paraId="20AFFCCD" w14:textId="624C5411" w:rsidR="00D130E4" w:rsidRPr="001F326F" w:rsidRDefault="00D130E4" w:rsidP="00C65E3F">
      <w:pPr>
        <w:spacing w:after="120" w:line="360" w:lineRule="auto"/>
        <w:rPr>
          <w:sz w:val="20"/>
          <w:szCs w:val="20"/>
        </w:rPr>
      </w:pPr>
      <w:r w:rsidRPr="001F326F">
        <w:rPr>
          <w:sz w:val="20"/>
          <w:szCs w:val="20"/>
        </w:rPr>
        <w:t xml:space="preserve">Fig. S1 </w:t>
      </w:r>
      <w:r w:rsidRPr="001F326F">
        <w:rPr>
          <w:b/>
          <w:sz w:val="20"/>
          <w:szCs w:val="20"/>
        </w:rPr>
        <w:t>Schematic representation of the E200K cohort</w:t>
      </w:r>
      <w:r w:rsidRPr="001F326F">
        <w:rPr>
          <w:sz w:val="20"/>
          <w:szCs w:val="20"/>
        </w:rPr>
        <w:t>. Percentage (%) and numb</w:t>
      </w:r>
      <w:r w:rsidR="003756D7" w:rsidRPr="001F326F">
        <w:rPr>
          <w:sz w:val="20"/>
          <w:szCs w:val="20"/>
        </w:rPr>
        <w:t>er (N) of cases associated with</w:t>
      </w:r>
      <w:r w:rsidR="00C65E3F">
        <w:rPr>
          <w:sz w:val="20"/>
          <w:szCs w:val="20"/>
        </w:rPr>
        <w:t xml:space="preserve"> </w:t>
      </w:r>
      <w:r w:rsidR="003756D7" w:rsidRPr="001F326F">
        <w:rPr>
          <w:sz w:val="20"/>
          <w:szCs w:val="20"/>
        </w:rPr>
        <w:t>129 -</w:t>
      </w:r>
      <w:r w:rsidRPr="001F326F">
        <w:rPr>
          <w:sz w:val="20"/>
          <w:szCs w:val="20"/>
          <w:u w:val="single"/>
        </w:rPr>
        <w:t>M</w:t>
      </w:r>
      <w:r w:rsidRPr="001F326F">
        <w:rPr>
          <w:sz w:val="20"/>
          <w:szCs w:val="20"/>
        </w:rPr>
        <w:t xml:space="preserve"> and </w:t>
      </w:r>
      <w:r w:rsidR="003756D7" w:rsidRPr="001F326F">
        <w:rPr>
          <w:sz w:val="20"/>
          <w:szCs w:val="20"/>
        </w:rPr>
        <w:t>-</w:t>
      </w:r>
      <w:r w:rsidRPr="001F326F">
        <w:rPr>
          <w:sz w:val="20"/>
          <w:szCs w:val="20"/>
          <w:u w:val="single"/>
        </w:rPr>
        <w:t>V</w:t>
      </w:r>
      <w:r w:rsidRPr="001F326F">
        <w:rPr>
          <w:sz w:val="20"/>
          <w:szCs w:val="20"/>
        </w:rPr>
        <w:t xml:space="preserve"> haplotypes and </w:t>
      </w:r>
      <w:r w:rsidR="003756D7" w:rsidRPr="001F326F">
        <w:rPr>
          <w:sz w:val="20"/>
          <w:szCs w:val="20"/>
        </w:rPr>
        <w:t xml:space="preserve">129 -MM, -MV and -VV </w:t>
      </w:r>
      <w:r w:rsidRPr="001F326F">
        <w:rPr>
          <w:sz w:val="20"/>
          <w:szCs w:val="20"/>
        </w:rPr>
        <w:t xml:space="preserve">genotypes are indicated within each box.  </w:t>
      </w:r>
    </w:p>
    <w:p w14:paraId="40DA0C9E" w14:textId="77777777" w:rsidR="00D130E4" w:rsidRPr="001F326F" w:rsidRDefault="00D130E4" w:rsidP="00C65E3F">
      <w:pPr>
        <w:spacing w:after="120" w:line="360" w:lineRule="auto"/>
        <w:rPr>
          <w:sz w:val="20"/>
          <w:szCs w:val="20"/>
        </w:rPr>
      </w:pPr>
      <w:r w:rsidRPr="001F326F">
        <w:rPr>
          <w:sz w:val="20"/>
          <w:szCs w:val="20"/>
        </w:rPr>
        <w:t>Fig. S2</w:t>
      </w:r>
      <w:r w:rsidRPr="001F326F">
        <w:rPr>
          <w:b/>
          <w:sz w:val="20"/>
          <w:szCs w:val="20"/>
        </w:rPr>
        <w:t xml:space="preserve"> </w:t>
      </w:r>
      <w:r w:rsidR="005C2892" w:rsidRPr="001F326F">
        <w:rPr>
          <w:b/>
          <w:sz w:val="20"/>
          <w:szCs w:val="20"/>
        </w:rPr>
        <w:t>PrP</w:t>
      </w:r>
      <w:r w:rsidR="005C2892" w:rsidRPr="001F326F">
        <w:rPr>
          <w:b/>
          <w:sz w:val="20"/>
          <w:szCs w:val="20"/>
          <w:vertAlign w:val="superscript"/>
        </w:rPr>
        <w:t>Sc</w:t>
      </w:r>
      <w:r w:rsidR="005C2892" w:rsidRPr="001F326F">
        <w:rPr>
          <w:b/>
          <w:sz w:val="20"/>
          <w:szCs w:val="20"/>
        </w:rPr>
        <w:t xml:space="preserve"> western blot profile of E200K </w:t>
      </w:r>
      <w:r w:rsidRPr="001F326F">
        <w:rPr>
          <w:b/>
          <w:sz w:val="20"/>
          <w:szCs w:val="20"/>
        </w:rPr>
        <w:t xml:space="preserve">MM2 </w:t>
      </w:r>
      <w:r w:rsidR="005C2892" w:rsidRPr="001F326F">
        <w:rPr>
          <w:b/>
          <w:sz w:val="20"/>
          <w:szCs w:val="20"/>
        </w:rPr>
        <w:t>and FI subtypes</w:t>
      </w:r>
      <w:r w:rsidRPr="001F326F">
        <w:rPr>
          <w:sz w:val="20"/>
          <w:szCs w:val="20"/>
        </w:rPr>
        <w:t>. Insoluble PrP</w:t>
      </w:r>
      <w:r w:rsidR="00755FF3" w:rsidRPr="001F326F">
        <w:rPr>
          <w:sz w:val="20"/>
          <w:szCs w:val="20"/>
          <w:vertAlign w:val="superscript"/>
        </w:rPr>
        <w:t>Sc</w:t>
      </w:r>
      <w:r w:rsidRPr="001F326F">
        <w:rPr>
          <w:sz w:val="20"/>
          <w:szCs w:val="20"/>
        </w:rPr>
        <w:t xml:space="preserve"> fractions (P2) (</w:t>
      </w:r>
      <w:r w:rsidRPr="001F326F">
        <w:rPr>
          <w:b/>
          <w:sz w:val="20"/>
          <w:szCs w:val="20"/>
        </w:rPr>
        <w:t>a</w:t>
      </w:r>
      <w:r w:rsidRPr="001F326F">
        <w:rPr>
          <w:sz w:val="20"/>
          <w:szCs w:val="20"/>
        </w:rPr>
        <w:t xml:space="preserve"> and </w:t>
      </w:r>
      <w:r w:rsidRPr="001F326F">
        <w:rPr>
          <w:b/>
          <w:sz w:val="20"/>
          <w:szCs w:val="20"/>
        </w:rPr>
        <w:t>b</w:t>
      </w:r>
      <w:r w:rsidRPr="001F326F">
        <w:rPr>
          <w:sz w:val="20"/>
          <w:szCs w:val="20"/>
        </w:rPr>
        <w:t>) and S1 brain homogenates (</w:t>
      </w:r>
      <w:r w:rsidRPr="001F326F">
        <w:rPr>
          <w:b/>
          <w:sz w:val="20"/>
          <w:szCs w:val="20"/>
        </w:rPr>
        <w:t>c</w:t>
      </w:r>
      <w:r w:rsidRPr="001F326F">
        <w:rPr>
          <w:sz w:val="20"/>
          <w:szCs w:val="20"/>
        </w:rPr>
        <w:t>) were treated with 5 U/ml (</w:t>
      </w:r>
      <w:r w:rsidRPr="001F326F">
        <w:rPr>
          <w:b/>
          <w:sz w:val="20"/>
          <w:szCs w:val="20"/>
        </w:rPr>
        <w:t>a</w:t>
      </w:r>
      <w:r w:rsidRPr="001F326F">
        <w:rPr>
          <w:sz w:val="20"/>
          <w:szCs w:val="20"/>
        </w:rPr>
        <w:t xml:space="preserve"> and </w:t>
      </w:r>
      <w:r w:rsidRPr="001F326F">
        <w:rPr>
          <w:b/>
          <w:sz w:val="20"/>
          <w:szCs w:val="20"/>
        </w:rPr>
        <w:t>b</w:t>
      </w:r>
      <w:r w:rsidRPr="001F326F">
        <w:rPr>
          <w:sz w:val="20"/>
          <w:szCs w:val="20"/>
        </w:rPr>
        <w:t>) and 10 U/ml (</w:t>
      </w:r>
      <w:r w:rsidRPr="001F326F">
        <w:rPr>
          <w:b/>
          <w:sz w:val="20"/>
          <w:szCs w:val="20"/>
        </w:rPr>
        <w:t>c</w:t>
      </w:r>
      <w:r w:rsidRPr="001F326F">
        <w:rPr>
          <w:sz w:val="20"/>
          <w:szCs w:val="20"/>
        </w:rPr>
        <w:t xml:space="preserve">) PK. </w:t>
      </w:r>
      <w:r w:rsidRPr="001F326F">
        <w:rPr>
          <w:b/>
          <w:sz w:val="20"/>
          <w:szCs w:val="20"/>
        </w:rPr>
        <w:t>a</w:t>
      </w:r>
      <w:r w:rsidRPr="001F326F">
        <w:rPr>
          <w:sz w:val="20"/>
          <w:szCs w:val="20"/>
        </w:rPr>
        <w:t>: The insoluble unglycosyla</w:t>
      </w:r>
      <w:r w:rsidR="00E11F60" w:rsidRPr="001F326F">
        <w:rPr>
          <w:sz w:val="20"/>
          <w:szCs w:val="20"/>
        </w:rPr>
        <w:t xml:space="preserve">ted </w:t>
      </w:r>
      <w:r w:rsidRPr="001F326F">
        <w:rPr>
          <w:sz w:val="20"/>
          <w:szCs w:val="20"/>
        </w:rPr>
        <w:t>PrP</w:t>
      </w:r>
      <w:r w:rsidR="00755FF3" w:rsidRPr="001F326F">
        <w:rPr>
          <w:sz w:val="20"/>
          <w:szCs w:val="20"/>
          <w:vertAlign w:val="superscript"/>
        </w:rPr>
        <w:t>Sc</w:t>
      </w:r>
      <w:r w:rsidR="006D2940" w:rsidRPr="001F326F">
        <w:rPr>
          <w:sz w:val="20"/>
          <w:szCs w:val="20"/>
        </w:rPr>
        <w:t xml:space="preserve"> isoform of two E200K </w:t>
      </w:r>
      <w:r w:rsidRPr="001F326F">
        <w:rPr>
          <w:sz w:val="20"/>
          <w:szCs w:val="20"/>
        </w:rPr>
        <w:t>FI cases (lanes 1 and 2) and one FFI (lane 3) migrated to ~19 kDa (T2). Unlike 3F4 (</w:t>
      </w:r>
      <w:r w:rsidRPr="001F326F">
        <w:rPr>
          <w:b/>
          <w:sz w:val="20"/>
          <w:szCs w:val="20"/>
        </w:rPr>
        <w:t>a</w:t>
      </w:r>
      <w:r w:rsidR="00E11F60" w:rsidRPr="001F326F">
        <w:rPr>
          <w:sz w:val="20"/>
          <w:szCs w:val="20"/>
        </w:rPr>
        <w:t xml:space="preserve">), the unglycosylated </w:t>
      </w:r>
      <w:r w:rsidRPr="001F326F">
        <w:rPr>
          <w:sz w:val="20"/>
          <w:szCs w:val="20"/>
        </w:rPr>
        <w:t>PrP</w:t>
      </w:r>
      <w:r w:rsidR="00755FF3" w:rsidRPr="001F326F">
        <w:rPr>
          <w:sz w:val="20"/>
          <w:szCs w:val="20"/>
          <w:vertAlign w:val="superscript"/>
        </w:rPr>
        <w:t>Sc</w:t>
      </w:r>
      <w:r w:rsidR="006D2940" w:rsidRPr="001F326F">
        <w:rPr>
          <w:sz w:val="20"/>
          <w:szCs w:val="20"/>
        </w:rPr>
        <w:t xml:space="preserve"> of E200K </w:t>
      </w:r>
      <w:r w:rsidRPr="001F326F">
        <w:rPr>
          <w:sz w:val="20"/>
          <w:szCs w:val="20"/>
        </w:rPr>
        <w:t xml:space="preserve">FI (lane 4 and 5) and FFI (lane 6) appears more intense than mono- and diglycosylated isoforms when probed with Tohoku-2. </w:t>
      </w:r>
      <w:r w:rsidRPr="001F326F">
        <w:rPr>
          <w:b/>
          <w:sz w:val="20"/>
          <w:szCs w:val="20"/>
        </w:rPr>
        <w:t>c</w:t>
      </w:r>
      <w:r w:rsidR="00E11F60" w:rsidRPr="001F326F">
        <w:rPr>
          <w:sz w:val="20"/>
          <w:szCs w:val="20"/>
        </w:rPr>
        <w:t xml:space="preserve">: Unglycosylated </w:t>
      </w:r>
      <w:r w:rsidRPr="001F326F">
        <w:rPr>
          <w:sz w:val="20"/>
          <w:szCs w:val="20"/>
        </w:rPr>
        <w:t>PrP</w:t>
      </w:r>
      <w:r w:rsidR="00755FF3" w:rsidRPr="001F326F">
        <w:rPr>
          <w:sz w:val="20"/>
          <w:szCs w:val="20"/>
          <w:vertAlign w:val="superscript"/>
        </w:rPr>
        <w:t>Sc</w:t>
      </w:r>
      <w:r w:rsidR="006D2940" w:rsidRPr="001F326F">
        <w:rPr>
          <w:sz w:val="20"/>
          <w:szCs w:val="20"/>
        </w:rPr>
        <w:t xml:space="preserve"> </w:t>
      </w:r>
      <w:r w:rsidR="005C2892" w:rsidRPr="001F326F">
        <w:rPr>
          <w:sz w:val="20"/>
          <w:szCs w:val="20"/>
        </w:rPr>
        <w:t xml:space="preserve">isoform </w:t>
      </w:r>
      <w:r w:rsidR="006D2940" w:rsidRPr="001F326F">
        <w:rPr>
          <w:sz w:val="20"/>
          <w:szCs w:val="20"/>
        </w:rPr>
        <w:t xml:space="preserve">of </w:t>
      </w:r>
      <w:r w:rsidR="005C2892" w:rsidRPr="001F326F">
        <w:rPr>
          <w:sz w:val="20"/>
          <w:szCs w:val="20"/>
        </w:rPr>
        <w:t xml:space="preserve">E200K </w:t>
      </w:r>
      <w:r w:rsidR="006D2940" w:rsidRPr="001F326F">
        <w:rPr>
          <w:sz w:val="20"/>
          <w:szCs w:val="20"/>
        </w:rPr>
        <w:t>MM2</w:t>
      </w:r>
      <w:r w:rsidRPr="001F326F">
        <w:rPr>
          <w:sz w:val="20"/>
          <w:szCs w:val="20"/>
        </w:rPr>
        <w:t xml:space="preserve"> (lane 7) migrated to ~19 kDa, matching the gel mobility of sCJDMM2 PrP</w:t>
      </w:r>
      <w:r w:rsidR="00755FF3" w:rsidRPr="001F326F">
        <w:rPr>
          <w:sz w:val="20"/>
          <w:szCs w:val="20"/>
          <w:vertAlign w:val="superscript"/>
        </w:rPr>
        <w:t>Sc</w:t>
      </w:r>
      <w:r w:rsidRPr="001F326F">
        <w:rPr>
          <w:sz w:val="20"/>
          <w:szCs w:val="20"/>
        </w:rPr>
        <w:t xml:space="preserve"> (lane 9); lane 8: sCJDMM1 control. </w:t>
      </w:r>
    </w:p>
    <w:p w14:paraId="32AAA959" w14:textId="54F23460" w:rsidR="00793B05" w:rsidRPr="001F326F" w:rsidRDefault="00D130E4" w:rsidP="00C65E3F">
      <w:pPr>
        <w:spacing w:after="120" w:line="360" w:lineRule="auto"/>
        <w:rPr>
          <w:sz w:val="20"/>
          <w:szCs w:val="20"/>
        </w:rPr>
      </w:pPr>
      <w:r w:rsidRPr="001F326F">
        <w:rPr>
          <w:sz w:val="20"/>
          <w:szCs w:val="20"/>
        </w:rPr>
        <w:t>Fig. S3</w:t>
      </w:r>
      <w:r w:rsidRPr="001F326F">
        <w:rPr>
          <w:b/>
          <w:sz w:val="20"/>
          <w:szCs w:val="20"/>
        </w:rPr>
        <w:t xml:space="preserve"> Histopathology of E200K. a </w:t>
      </w:r>
      <w:r w:rsidRPr="001F326F">
        <w:rPr>
          <w:sz w:val="20"/>
          <w:szCs w:val="20"/>
        </w:rPr>
        <w:t xml:space="preserve">and </w:t>
      </w:r>
      <w:r w:rsidR="00895EB2" w:rsidRPr="001F326F">
        <w:rPr>
          <w:b/>
          <w:sz w:val="20"/>
          <w:szCs w:val="20"/>
        </w:rPr>
        <w:t>e</w:t>
      </w:r>
      <w:r w:rsidRPr="001F326F">
        <w:rPr>
          <w:sz w:val="20"/>
          <w:szCs w:val="20"/>
        </w:rPr>
        <w:t>:</w:t>
      </w:r>
      <w:r w:rsidRPr="001F326F">
        <w:rPr>
          <w:b/>
          <w:sz w:val="20"/>
          <w:szCs w:val="20"/>
        </w:rPr>
        <w:t xml:space="preserve"> </w:t>
      </w:r>
      <w:r w:rsidRPr="001F326F">
        <w:rPr>
          <w:sz w:val="20"/>
          <w:szCs w:val="20"/>
        </w:rPr>
        <w:t xml:space="preserve">Hematoxylin-eosin staining. </w:t>
      </w:r>
      <w:r w:rsidRPr="001F326F">
        <w:rPr>
          <w:b/>
          <w:sz w:val="20"/>
          <w:szCs w:val="20"/>
        </w:rPr>
        <w:t>d</w:t>
      </w:r>
      <w:r w:rsidRPr="001F326F">
        <w:rPr>
          <w:sz w:val="20"/>
          <w:szCs w:val="20"/>
        </w:rPr>
        <w:t>: PrP immunohistochemistry.</w:t>
      </w:r>
      <w:r w:rsidRPr="001F326F">
        <w:rPr>
          <w:b/>
          <w:sz w:val="20"/>
          <w:szCs w:val="20"/>
        </w:rPr>
        <w:t xml:space="preserve"> a: </w:t>
      </w:r>
      <w:r w:rsidRPr="001F326F">
        <w:rPr>
          <w:sz w:val="20"/>
          <w:szCs w:val="20"/>
        </w:rPr>
        <w:t>Fine spongiform degeneration.</w:t>
      </w:r>
      <w:r w:rsidRPr="001F326F">
        <w:rPr>
          <w:b/>
          <w:sz w:val="20"/>
          <w:szCs w:val="20"/>
        </w:rPr>
        <w:t xml:space="preserve"> </w:t>
      </w:r>
      <w:r w:rsidR="00895EB2" w:rsidRPr="001F326F">
        <w:rPr>
          <w:b/>
          <w:sz w:val="20"/>
          <w:szCs w:val="20"/>
        </w:rPr>
        <w:t>b</w:t>
      </w:r>
      <w:r w:rsidR="00895EB2" w:rsidRPr="001F326F">
        <w:rPr>
          <w:sz w:val="20"/>
          <w:szCs w:val="20"/>
        </w:rPr>
        <w:t xml:space="preserve">: Similar lesion profiles of MM1, MM1-2 and </w:t>
      </w:r>
      <w:r w:rsidR="00895EB2" w:rsidRPr="001F326F">
        <w:rPr>
          <w:sz w:val="20"/>
          <w:szCs w:val="20"/>
          <w:u w:val="single"/>
        </w:rPr>
        <w:t>M</w:t>
      </w:r>
      <w:r w:rsidR="00895EB2" w:rsidRPr="001F326F">
        <w:rPr>
          <w:sz w:val="20"/>
          <w:szCs w:val="20"/>
        </w:rPr>
        <w:t xml:space="preserve">V1 (MM1 vs. </w:t>
      </w:r>
      <w:r w:rsidR="00895EB2" w:rsidRPr="001F326F">
        <w:rPr>
          <w:sz w:val="20"/>
          <w:szCs w:val="20"/>
          <w:u w:val="single"/>
        </w:rPr>
        <w:t>M</w:t>
      </w:r>
      <w:r w:rsidR="00C01EA1" w:rsidRPr="001F326F">
        <w:rPr>
          <w:sz w:val="20"/>
          <w:szCs w:val="20"/>
        </w:rPr>
        <w:t>V1, **P&lt;0.02</w:t>
      </w:r>
      <w:r w:rsidR="00895EB2" w:rsidRPr="001F326F">
        <w:rPr>
          <w:sz w:val="20"/>
          <w:szCs w:val="20"/>
        </w:rPr>
        <w:t xml:space="preserve">; Student’s t-test). </w:t>
      </w:r>
      <w:r w:rsidR="00895EB2" w:rsidRPr="001F326F">
        <w:rPr>
          <w:b/>
          <w:sz w:val="20"/>
          <w:szCs w:val="20"/>
        </w:rPr>
        <w:t>c</w:t>
      </w:r>
      <w:r w:rsidR="00895EB2" w:rsidRPr="001F326F">
        <w:rPr>
          <w:sz w:val="20"/>
          <w:szCs w:val="20"/>
        </w:rPr>
        <w:t>: Severe loss of thalamic nuclei in FI, but not MM2.</w:t>
      </w:r>
      <w:r w:rsidR="00895EB2" w:rsidRPr="001F326F">
        <w:rPr>
          <w:b/>
          <w:sz w:val="20"/>
          <w:szCs w:val="20"/>
        </w:rPr>
        <w:t xml:space="preserve"> d</w:t>
      </w:r>
      <w:r w:rsidR="00895EB2" w:rsidRPr="001F326F">
        <w:rPr>
          <w:sz w:val="20"/>
          <w:szCs w:val="20"/>
        </w:rPr>
        <w:t xml:space="preserve">: Granular deposits distributed around the neuron perikaryon (asterisk); arrowhead: a larger PrP granule; antibody: 3F4. </w:t>
      </w:r>
      <w:r w:rsidR="00895EB2" w:rsidRPr="001F326F">
        <w:rPr>
          <w:b/>
          <w:sz w:val="20"/>
          <w:szCs w:val="20"/>
        </w:rPr>
        <w:t>e</w:t>
      </w:r>
      <w:r w:rsidR="00895EB2" w:rsidRPr="001F326F">
        <w:rPr>
          <w:sz w:val="20"/>
          <w:szCs w:val="20"/>
        </w:rPr>
        <w:t xml:space="preserve">: Loss of granule cells and </w:t>
      </w:r>
      <w:r w:rsidRPr="001F326F">
        <w:rPr>
          <w:sz w:val="20"/>
          <w:szCs w:val="20"/>
        </w:rPr>
        <w:t xml:space="preserve">gliosis; arrowhead: an astrocyte. </w:t>
      </w:r>
      <w:r w:rsidR="00895EB2" w:rsidRPr="001F326F">
        <w:rPr>
          <w:b/>
          <w:sz w:val="20"/>
          <w:szCs w:val="20"/>
        </w:rPr>
        <w:t>f</w:t>
      </w:r>
      <w:r w:rsidRPr="001F326F">
        <w:rPr>
          <w:sz w:val="20"/>
          <w:szCs w:val="20"/>
        </w:rPr>
        <w:t xml:space="preserve">: </w:t>
      </w:r>
      <w:r w:rsidR="00035BE5" w:rsidRPr="001F326F">
        <w:rPr>
          <w:sz w:val="20"/>
          <w:szCs w:val="20"/>
        </w:rPr>
        <w:t>Cerebellar atrophy is most severe in E200K-M</w:t>
      </w:r>
      <w:r w:rsidR="00035BE5" w:rsidRPr="001F326F">
        <w:rPr>
          <w:sz w:val="20"/>
          <w:szCs w:val="20"/>
          <w:u w:val="single"/>
        </w:rPr>
        <w:t>V</w:t>
      </w:r>
      <w:r w:rsidR="00035BE5" w:rsidRPr="001F326F">
        <w:rPr>
          <w:sz w:val="20"/>
          <w:szCs w:val="20"/>
        </w:rPr>
        <w:t xml:space="preserve">2; </w:t>
      </w:r>
      <w:r w:rsidRPr="001F326F">
        <w:rPr>
          <w:sz w:val="20"/>
          <w:szCs w:val="20"/>
        </w:rPr>
        <w:t>**P=0.001-0.01;</w:t>
      </w:r>
      <w:r w:rsidR="00035BE5" w:rsidRPr="001F326F">
        <w:rPr>
          <w:sz w:val="20"/>
          <w:szCs w:val="20"/>
        </w:rPr>
        <w:t xml:space="preserve"> </w:t>
      </w:r>
      <w:r w:rsidRPr="001F326F">
        <w:rPr>
          <w:sz w:val="20"/>
          <w:szCs w:val="20"/>
        </w:rPr>
        <w:t xml:space="preserve">****P&lt;0.0001; one-way ANOVA). </w:t>
      </w:r>
    </w:p>
    <w:p w14:paraId="3AF9EB72" w14:textId="3CFCCA7E" w:rsidR="00F9528E" w:rsidRPr="001F326F" w:rsidRDefault="00F9528E" w:rsidP="00F9528E">
      <w:pPr>
        <w:spacing w:line="360" w:lineRule="auto"/>
        <w:rPr>
          <w:sz w:val="20"/>
          <w:szCs w:val="20"/>
        </w:rPr>
      </w:pPr>
      <w:r w:rsidRPr="001F326F">
        <w:rPr>
          <w:sz w:val="20"/>
          <w:szCs w:val="20"/>
        </w:rPr>
        <w:t xml:space="preserve">Fig. S4. </w:t>
      </w:r>
      <w:r w:rsidRPr="001F326F">
        <w:rPr>
          <w:b/>
          <w:bCs/>
          <w:sz w:val="20"/>
          <w:szCs w:val="20"/>
        </w:rPr>
        <w:t>Endpoint dilution RT-QuIC analysis</w:t>
      </w:r>
      <w:r w:rsidRPr="001F326F">
        <w:rPr>
          <w:sz w:val="20"/>
          <w:szCs w:val="20"/>
        </w:rPr>
        <w:t xml:space="preserve">. Normalized ThT fluorescence curves </w:t>
      </w:r>
      <w:r w:rsidR="00E11E6C" w:rsidRPr="001F326F">
        <w:rPr>
          <w:sz w:val="20"/>
          <w:szCs w:val="20"/>
        </w:rPr>
        <w:t xml:space="preserve">of </w:t>
      </w:r>
      <w:r w:rsidR="0065562F" w:rsidRPr="001F326F">
        <w:rPr>
          <w:sz w:val="20"/>
          <w:szCs w:val="20"/>
        </w:rPr>
        <w:t xml:space="preserve">representative </w:t>
      </w:r>
      <w:r w:rsidR="00E11E6C" w:rsidRPr="001F326F">
        <w:rPr>
          <w:sz w:val="20"/>
          <w:szCs w:val="20"/>
        </w:rPr>
        <w:t xml:space="preserve">cases </w:t>
      </w:r>
      <w:r w:rsidRPr="001F326F">
        <w:rPr>
          <w:sz w:val="20"/>
          <w:szCs w:val="20"/>
        </w:rPr>
        <w:t>are shown for quadruplicate well analysis of indicated brain homogenate dilutions (10</w:t>
      </w:r>
      <w:r w:rsidRPr="001F326F">
        <w:rPr>
          <w:sz w:val="20"/>
          <w:szCs w:val="20"/>
          <w:vertAlign w:val="superscript"/>
        </w:rPr>
        <w:t>-</w:t>
      </w:r>
      <w:r w:rsidR="008A7B5F" w:rsidRPr="001F326F">
        <w:rPr>
          <w:sz w:val="20"/>
          <w:szCs w:val="20"/>
          <w:vertAlign w:val="superscript"/>
        </w:rPr>
        <w:t>4</w:t>
      </w:r>
      <w:r w:rsidRPr="001F326F">
        <w:rPr>
          <w:sz w:val="20"/>
          <w:szCs w:val="20"/>
        </w:rPr>
        <w:t xml:space="preserve"> – 10</w:t>
      </w:r>
      <w:r w:rsidRPr="001F326F">
        <w:rPr>
          <w:sz w:val="20"/>
          <w:szCs w:val="20"/>
          <w:vertAlign w:val="superscript"/>
        </w:rPr>
        <w:t>-</w:t>
      </w:r>
      <w:r w:rsidR="00F92F2B" w:rsidRPr="001F326F">
        <w:rPr>
          <w:sz w:val="20"/>
          <w:szCs w:val="20"/>
          <w:vertAlign w:val="superscript"/>
        </w:rPr>
        <w:t>10</w:t>
      </w:r>
      <w:r w:rsidRPr="001F326F">
        <w:rPr>
          <w:sz w:val="20"/>
          <w:szCs w:val="20"/>
        </w:rPr>
        <w:t xml:space="preserve">) to </w:t>
      </w:r>
      <w:r w:rsidR="00F92F2B" w:rsidRPr="001F326F">
        <w:rPr>
          <w:sz w:val="20"/>
          <w:szCs w:val="20"/>
        </w:rPr>
        <w:t>calculate</w:t>
      </w:r>
      <w:r w:rsidRPr="001F326F">
        <w:rPr>
          <w:sz w:val="20"/>
          <w:szCs w:val="20"/>
        </w:rPr>
        <w:t xml:space="preserve"> seeding doses shown in Fig. 5.</w:t>
      </w:r>
      <w:r w:rsidR="00E11E6C" w:rsidRPr="001F326F">
        <w:rPr>
          <w:sz w:val="20"/>
          <w:szCs w:val="20"/>
        </w:rPr>
        <w:t xml:space="preserve"> Rfu = normalized relative fluorescence units.</w:t>
      </w:r>
    </w:p>
    <w:p w14:paraId="34780E9D" w14:textId="287A928F" w:rsidR="00793B05" w:rsidRPr="001F326F" w:rsidRDefault="00793B05" w:rsidP="00F9528E">
      <w:pPr>
        <w:spacing w:line="360" w:lineRule="auto"/>
        <w:rPr>
          <w:sz w:val="20"/>
          <w:szCs w:val="20"/>
        </w:rPr>
      </w:pPr>
    </w:p>
    <w:p w14:paraId="693D5F31" w14:textId="7293F58E" w:rsidR="00F47A6B" w:rsidRPr="001F326F" w:rsidRDefault="00F47A6B" w:rsidP="00D130E4">
      <w:pPr>
        <w:spacing w:line="360" w:lineRule="auto"/>
        <w:rPr>
          <w:sz w:val="20"/>
          <w:szCs w:val="20"/>
        </w:rPr>
      </w:pPr>
    </w:p>
    <w:p w14:paraId="3E1FE913" w14:textId="77777777" w:rsidR="00D130E4" w:rsidRPr="001F326F" w:rsidRDefault="00D130E4" w:rsidP="00D130E4"/>
    <w:sectPr w:rsidR="00D130E4" w:rsidRPr="001F326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1FE02" w14:textId="77777777" w:rsidR="009038BF" w:rsidRDefault="009038BF" w:rsidP="00EB2D3E">
      <w:r>
        <w:separator/>
      </w:r>
    </w:p>
  </w:endnote>
  <w:endnote w:type="continuationSeparator" w:id="0">
    <w:p w14:paraId="2E22AA3B" w14:textId="77777777" w:rsidR="009038BF" w:rsidRDefault="009038BF" w:rsidP="00EB2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E0E11" w14:textId="55BAC894" w:rsidR="00E4248D" w:rsidRPr="00EB2D3E" w:rsidRDefault="00E4248D">
    <w:pPr>
      <w:pStyle w:val="Footer"/>
      <w:tabs>
        <w:tab w:val="clear" w:pos="4680"/>
        <w:tab w:val="clear" w:pos="9360"/>
      </w:tabs>
      <w:jc w:val="center"/>
      <w:rPr>
        <w:b/>
        <w:caps/>
        <w:noProof/>
      </w:rPr>
    </w:pPr>
    <w:r w:rsidRPr="00EB2D3E">
      <w:rPr>
        <w:b/>
        <w:caps/>
      </w:rPr>
      <w:fldChar w:fldCharType="begin"/>
    </w:r>
    <w:r w:rsidRPr="00EB2D3E">
      <w:rPr>
        <w:b/>
        <w:caps/>
      </w:rPr>
      <w:instrText xml:space="preserve"> PAGE   \* MERGEFORMAT </w:instrText>
    </w:r>
    <w:r w:rsidRPr="00EB2D3E">
      <w:rPr>
        <w:b/>
        <w:caps/>
      </w:rPr>
      <w:fldChar w:fldCharType="separate"/>
    </w:r>
    <w:r w:rsidR="00DD7A40">
      <w:rPr>
        <w:b/>
        <w:caps/>
        <w:noProof/>
      </w:rPr>
      <w:t>25</w:t>
    </w:r>
    <w:r w:rsidRPr="00EB2D3E">
      <w:rPr>
        <w:b/>
        <w:caps/>
        <w:noProof/>
      </w:rPr>
      <w:fldChar w:fldCharType="end"/>
    </w:r>
  </w:p>
  <w:p w14:paraId="131E7EA4" w14:textId="77777777" w:rsidR="00E4248D" w:rsidRDefault="00E424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E0C55" w14:textId="77777777" w:rsidR="009038BF" w:rsidRDefault="009038BF" w:rsidP="00EB2D3E">
      <w:r>
        <w:separator/>
      </w:r>
    </w:p>
  </w:footnote>
  <w:footnote w:type="continuationSeparator" w:id="0">
    <w:p w14:paraId="00C70A11" w14:textId="77777777" w:rsidR="009038BF" w:rsidRDefault="009038BF" w:rsidP="00EB2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A47DB"/>
    <w:multiLevelType w:val="multilevel"/>
    <w:tmpl w:val="9F8E7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515BC"/>
    <w:multiLevelType w:val="hybridMultilevel"/>
    <w:tmpl w:val="EEACF0C8"/>
    <w:lvl w:ilvl="0" w:tplc="E6828A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977D9"/>
    <w:multiLevelType w:val="hybridMultilevel"/>
    <w:tmpl w:val="EEACF0C8"/>
    <w:lvl w:ilvl="0" w:tplc="E6828A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35B3B"/>
    <w:multiLevelType w:val="multilevel"/>
    <w:tmpl w:val="83CA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687D84"/>
    <w:multiLevelType w:val="hybridMultilevel"/>
    <w:tmpl w:val="EEACF0C8"/>
    <w:lvl w:ilvl="0" w:tplc="E6828A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9827938">
    <w:abstractNumId w:val="3"/>
  </w:num>
  <w:num w:numId="2" w16cid:durableId="2055692470">
    <w:abstractNumId w:val="0"/>
  </w:num>
  <w:num w:numId="3" w16cid:durableId="535898588">
    <w:abstractNumId w:val="2"/>
  </w:num>
  <w:num w:numId="4" w16cid:durableId="29696258">
    <w:abstractNumId w:val="4"/>
  </w:num>
  <w:num w:numId="5" w16cid:durableId="1163353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232"/>
    <w:rsid w:val="00005117"/>
    <w:rsid w:val="000052F8"/>
    <w:rsid w:val="00005665"/>
    <w:rsid w:val="00012A71"/>
    <w:rsid w:val="0001355F"/>
    <w:rsid w:val="0001373E"/>
    <w:rsid w:val="00013D20"/>
    <w:rsid w:val="00016265"/>
    <w:rsid w:val="00020430"/>
    <w:rsid w:val="000225BC"/>
    <w:rsid w:val="00035BE5"/>
    <w:rsid w:val="00040AB0"/>
    <w:rsid w:val="00043181"/>
    <w:rsid w:val="000446C6"/>
    <w:rsid w:val="000447F2"/>
    <w:rsid w:val="0005087C"/>
    <w:rsid w:val="00050C17"/>
    <w:rsid w:val="00051585"/>
    <w:rsid w:val="000520DE"/>
    <w:rsid w:val="00053D6E"/>
    <w:rsid w:val="000547E8"/>
    <w:rsid w:val="00062874"/>
    <w:rsid w:val="000651AF"/>
    <w:rsid w:val="00065769"/>
    <w:rsid w:val="00065F04"/>
    <w:rsid w:val="00066874"/>
    <w:rsid w:val="00073F93"/>
    <w:rsid w:val="00077901"/>
    <w:rsid w:val="0008163D"/>
    <w:rsid w:val="00081D4B"/>
    <w:rsid w:val="00083135"/>
    <w:rsid w:val="000831D1"/>
    <w:rsid w:val="00090A7C"/>
    <w:rsid w:val="000A11DC"/>
    <w:rsid w:val="000A2480"/>
    <w:rsid w:val="000A2773"/>
    <w:rsid w:val="000B16C1"/>
    <w:rsid w:val="000B2D4F"/>
    <w:rsid w:val="000B39F5"/>
    <w:rsid w:val="000B73D9"/>
    <w:rsid w:val="000C63B2"/>
    <w:rsid w:val="000D16C3"/>
    <w:rsid w:val="000E05DA"/>
    <w:rsid w:val="000F14A3"/>
    <w:rsid w:val="000F664C"/>
    <w:rsid w:val="00105A7F"/>
    <w:rsid w:val="00105BBF"/>
    <w:rsid w:val="001077A0"/>
    <w:rsid w:val="001134B9"/>
    <w:rsid w:val="001141C8"/>
    <w:rsid w:val="0011426A"/>
    <w:rsid w:val="00114546"/>
    <w:rsid w:val="00121F82"/>
    <w:rsid w:val="00123EA0"/>
    <w:rsid w:val="001254BB"/>
    <w:rsid w:val="0012763D"/>
    <w:rsid w:val="00130201"/>
    <w:rsid w:val="0013272B"/>
    <w:rsid w:val="00143875"/>
    <w:rsid w:val="00153342"/>
    <w:rsid w:val="001550EF"/>
    <w:rsid w:val="001554F5"/>
    <w:rsid w:val="00157B1A"/>
    <w:rsid w:val="00170F5F"/>
    <w:rsid w:val="0017263F"/>
    <w:rsid w:val="0017590C"/>
    <w:rsid w:val="00176378"/>
    <w:rsid w:val="00177BA4"/>
    <w:rsid w:val="00180A78"/>
    <w:rsid w:val="00181F21"/>
    <w:rsid w:val="00186037"/>
    <w:rsid w:val="00186ED5"/>
    <w:rsid w:val="00195298"/>
    <w:rsid w:val="00196460"/>
    <w:rsid w:val="001967EB"/>
    <w:rsid w:val="001A4A82"/>
    <w:rsid w:val="001A6E67"/>
    <w:rsid w:val="001B4D67"/>
    <w:rsid w:val="001C0398"/>
    <w:rsid w:val="001C1762"/>
    <w:rsid w:val="001C2B42"/>
    <w:rsid w:val="001C4C72"/>
    <w:rsid w:val="001F326F"/>
    <w:rsid w:val="001F3B3A"/>
    <w:rsid w:val="002002E3"/>
    <w:rsid w:val="00202CE5"/>
    <w:rsid w:val="00204943"/>
    <w:rsid w:val="002053AA"/>
    <w:rsid w:val="00205B95"/>
    <w:rsid w:val="00207137"/>
    <w:rsid w:val="00210663"/>
    <w:rsid w:val="00224410"/>
    <w:rsid w:val="002269EB"/>
    <w:rsid w:val="00231CC3"/>
    <w:rsid w:val="002360CF"/>
    <w:rsid w:val="0024739C"/>
    <w:rsid w:val="0024745D"/>
    <w:rsid w:val="00253A09"/>
    <w:rsid w:val="00260D16"/>
    <w:rsid w:val="00267B6C"/>
    <w:rsid w:val="00267C9D"/>
    <w:rsid w:val="00270EEB"/>
    <w:rsid w:val="00273218"/>
    <w:rsid w:val="00273D77"/>
    <w:rsid w:val="002759A9"/>
    <w:rsid w:val="00280831"/>
    <w:rsid w:val="00283ABD"/>
    <w:rsid w:val="00285E72"/>
    <w:rsid w:val="00291243"/>
    <w:rsid w:val="002918CB"/>
    <w:rsid w:val="00293BBE"/>
    <w:rsid w:val="00294E19"/>
    <w:rsid w:val="002A47FC"/>
    <w:rsid w:val="002C1586"/>
    <w:rsid w:val="002D5F85"/>
    <w:rsid w:val="002D6011"/>
    <w:rsid w:val="002E12D1"/>
    <w:rsid w:val="002E4675"/>
    <w:rsid w:val="002F0D69"/>
    <w:rsid w:val="002F1A2A"/>
    <w:rsid w:val="002F412A"/>
    <w:rsid w:val="002F60B7"/>
    <w:rsid w:val="00301A8C"/>
    <w:rsid w:val="00302B05"/>
    <w:rsid w:val="003048AA"/>
    <w:rsid w:val="003068B0"/>
    <w:rsid w:val="00310035"/>
    <w:rsid w:val="00310E48"/>
    <w:rsid w:val="0031138C"/>
    <w:rsid w:val="00314DAB"/>
    <w:rsid w:val="00315B18"/>
    <w:rsid w:val="0031647F"/>
    <w:rsid w:val="003171DB"/>
    <w:rsid w:val="003268E9"/>
    <w:rsid w:val="00326DD7"/>
    <w:rsid w:val="003346CB"/>
    <w:rsid w:val="0034289C"/>
    <w:rsid w:val="00344B23"/>
    <w:rsid w:val="00345564"/>
    <w:rsid w:val="0034773C"/>
    <w:rsid w:val="003511AE"/>
    <w:rsid w:val="00351250"/>
    <w:rsid w:val="00351C7A"/>
    <w:rsid w:val="003541EF"/>
    <w:rsid w:val="0035768B"/>
    <w:rsid w:val="00357AAE"/>
    <w:rsid w:val="00364D2A"/>
    <w:rsid w:val="00366171"/>
    <w:rsid w:val="00370244"/>
    <w:rsid w:val="00371DC4"/>
    <w:rsid w:val="00373A8A"/>
    <w:rsid w:val="003756D7"/>
    <w:rsid w:val="00376F85"/>
    <w:rsid w:val="00380906"/>
    <w:rsid w:val="00381513"/>
    <w:rsid w:val="00385BF3"/>
    <w:rsid w:val="003905D2"/>
    <w:rsid w:val="00390E90"/>
    <w:rsid w:val="00394370"/>
    <w:rsid w:val="00395010"/>
    <w:rsid w:val="003A0109"/>
    <w:rsid w:val="003A4198"/>
    <w:rsid w:val="003A43A4"/>
    <w:rsid w:val="003A6704"/>
    <w:rsid w:val="003B1740"/>
    <w:rsid w:val="003B226D"/>
    <w:rsid w:val="003B2550"/>
    <w:rsid w:val="003B2822"/>
    <w:rsid w:val="003B28A2"/>
    <w:rsid w:val="003B6ED7"/>
    <w:rsid w:val="003C0495"/>
    <w:rsid w:val="003C0698"/>
    <w:rsid w:val="003C0CA5"/>
    <w:rsid w:val="003C1ADD"/>
    <w:rsid w:val="003C1EA1"/>
    <w:rsid w:val="003C4748"/>
    <w:rsid w:val="003C4829"/>
    <w:rsid w:val="003D231C"/>
    <w:rsid w:val="003D590E"/>
    <w:rsid w:val="003E0B55"/>
    <w:rsid w:val="003E6F0A"/>
    <w:rsid w:val="00400B4C"/>
    <w:rsid w:val="0040310C"/>
    <w:rsid w:val="00406717"/>
    <w:rsid w:val="00416E28"/>
    <w:rsid w:val="00421084"/>
    <w:rsid w:val="004269EE"/>
    <w:rsid w:val="004354B4"/>
    <w:rsid w:val="0043591E"/>
    <w:rsid w:val="00447164"/>
    <w:rsid w:val="0045097B"/>
    <w:rsid w:val="0045232B"/>
    <w:rsid w:val="00455AF7"/>
    <w:rsid w:val="0045619E"/>
    <w:rsid w:val="00457EEB"/>
    <w:rsid w:val="00457F64"/>
    <w:rsid w:val="004601DE"/>
    <w:rsid w:val="00462C56"/>
    <w:rsid w:val="0046777C"/>
    <w:rsid w:val="00480E82"/>
    <w:rsid w:val="00482189"/>
    <w:rsid w:val="004843C2"/>
    <w:rsid w:val="00485850"/>
    <w:rsid w:val="00487E93"/>
    <w:rsid w:val="00491E77"/>
    <w:rsid w:val="004948A9"/>
    <w:rsid w:val="00494CF9"/>
    <w:rsid w:val="0049713A"/>
    <w:rsid w:val="004A1809"/>
    <w:rsid w:val="004A6A92"/>
    <w:rsid w:val="004A7EE7"/>
    <w:rsid w:val="004B02C0"/>
    <w:rsid w:val="004C4D52"/>
    <w:rsid w:val="004D560E"/>
    <w:rsid w:val="004D589D"/>
    <w:rsid w:val="004D6DF3"/>
    <w:rsid w:val="004D779F"/>
    <w:rsid w:val="004E36C8"/>
    <w:rsid w:val="004E50B4"/>
    <w:rsid w:val="004E5234"/>
    <w:rsid w:val="004E65CD"/>
    <w:rsid w:val="004F1508"/>
    <w:rsid w:val="004F67A2"/>
    <w:rsid w:val="00503C98"/>
    <w:rsid w:val="0050589B"/>
    <w:rsid w:val="00505F42"/>
    <w:rsid w:val="005173D3"/>
    <w:rsid w:val="00517FC3"/>
    <w:rsid w:val="00520A14"/>
    <w:rsid w:val="00533834"/>
    <w:rsid w:val="0053634E"/>
    <w:rsid w:val="00547479"/>
    <w:rsid w:val="00551EDC"/>
    <w:rsid w:val="00552033"/>
    <w:rsid w:val="0055421D"/>
    <w:rsid w:val="00556E69"/>
    <w:rsid w:val="005678C8"/>
    <w:rsid w:val="00571E5C"/>
    <w:rsid w:val="0057343F"/>
    <w:rsid w:val="00573960"/>
    <w:rsid w:val="005762EC"/>
    <w:rsid w:val="00581CD2"/>
    <w:rsid w:val="005A2958"/>
    <w:rsid w:val="005A3E24"/>
    <w:rsid w:val="005A7DD3"/>
    <w:rsid w:val="005B1B54"/>
    <w:rsid w:val="005B7159"/>
    <w:rsid w:val="005C2892"/>
    <w:rsid w:val="005C67B0"/>
    <w:rsid w:val="005C73F0"/>
    <w:rsid w:val="005D2A13"/>
    <w:rsid w:val="005D449E"/>
    <w:rsid w:val="005D48A4"/>
    <w:rsid w:val="005D5910"/>
    <w:rsid w:val="005D5C92"/>
    <w:rsid w:val="005D7470"/>
    <w:rsid w:val="005E0273"/>
    <w:rsid w:val="005E102B"/>
    <w:rsid w:val="005E7462"/>
    <w:rsid w:val="005F67BB"/>
    <w:rsid w:val="006021D1"/>
    <w:rsid w:val="00606D72"/>
    <w:rsid w:val="00611858"/>
    <w:rsid w:val="00612701"/>
    <w:rsid w:val="00625549"/>
    <w:rsid w:val="006255D4"/>
    <w:rsid w:val="00630F75"/>
    <w:rsid w:val="006319BD"/>
    <w:rsid w:val="00634DC9"/>
    <w:rsid w:val="006405EC"/>
    <w:rsid w:val="00640E91"/>
    <w:rsid w:val="006475EA"/>
    <w:rsid w:val="0065562F"/>
    <w:rsid w:val="00660F33"/>
    <w:rsid w:val="00661594"/>
    <w:rsid w:val="00663AA7"/>
    <w:rsid w:val="006671A7"/>
    <w:rsid w:val="00671AB2"/>
    <w:rsid w:val="00676FF6"/>
    <w:rsid w:val="0068228E"/>
    <w:rsid w:val="00697235"/>
    <w:rsid w:val="006B5EB6"/>
    <w:rsid w:val="006C16AC"/>
    <w:rsid w:val="006C3B79"/>
    <w:rsid w:val="006C592E"/>
    <w:rsid w:val="006C64A4"/>
    <w:rsid w:val="006C718E"/>
    <w:rsid w:val="006C7386"/>
    <w:rsid w:val="006D2940"/>
    <w:rsid w:val="006D4465"/>
    <w:rsid w:val="006D58A4"/>
    <w:rsid w:val="006D7B53"/>
    <w:rsid w:val="006E24F6"/>
    <w:rsid w:val="006E3813"/>
    <w:rsid w:val="006E6F26"/>
    <w:rsid w:val="006F0C28"/>
    <w:rsid w:val="00700DC3"/>
    <w:rsid w:val="00701019"/>
    <w:rsid w:val="007155CF"/>
    <w:rsid w:val="00720FF2"/>
    <w:rsid w:val="00727154"/>
    <w:rsid w:val="0073231B"/>
    <w:rsid w:val="00732B92"/>
    <w:rsid w:val="00734AD2"/>
    <w:rsid w:val="00745D5D"/>
    <w:rsid w:val="0075417D"/>
    <w:rsid w:val="007544CB"/>
    <w:rsid w:val="00755BFB"/>
    <w:rsid w:val="00755FF3"/>
    <w:rsid w:val="007563B7"/>
    <w:rsid w:val="00757EE0"/>
    <w:rsid w:val="00760C68"/>
    <w:rsid w:val="0077392D"/>
    <w:rsid w:val="0078071A"/>
    <w:rsid w:val="00781CED"/>
    <w:rsid w:val="007837ED"/>
    <w:rsid w:val="007864B3"/>
    <w:rsid w:val="00791862"/>
    <w:rsid w:val="00792B7F"/>
    <w:rsid w:val="00792CD6"/>
    <w:rsid w:val="00793B05"/>
    <w:rsid w:val="00795943"/>
    <w:rsid w:val="007A31F5"/>
    <w:rsid w:val="007A4271"/>
    <w:rsid w:val="007A4F51"/>
    <w:rsid w:val="007A5760"/>
    <w:rsid w:val="007A7472"/>
    <w:rsid w:val="007A7F24"/>
    <w:rsid w:val="007B1066"/>
    <w:rsid w:val="007B10FA"/>
    <w:rsid w:val="007B6421"/>
    <w:rsid w:val="007B6C8E"/>
    <w:rsid w:val="007B71F2"/>
    <w:rsid w:val="007C216E"/>
    <w:rsid w:val="007C3C95"/>
    <w:rsid w:val="007D4012"/>
    <w:rsid w:val="007D7534"/>
    <w:rsid w:val="007E2D22"/>
    <w:rsid w:val="007E2E08"/>
    <w:rsid w:val="0080256D"/>
    <w:rsid w:val="00811C7B"/>
    <w:rsid w:val="00814BC4"/>
    <w:rsid w:val="008158F8"/>
    <w:rsid w:val="00821F7F"/>
    <w:rsid w:val="0083076D"/>
    <w:rsid w:val="00832401"/>
    <w:rsid w:val="008372CD"/>
    <w:rsid w:val="008401F8"/>
    <w:rsid w:val="00840DD0"/>
    <w:rsid w:val="008415D2"/>
    <w:rsid w:val="00843062"/>
    <w:rsid w:val="00845406"/>
    <w:rsid w:val="00847972"/>
    <w:rsid w:val="008562B7"/>
    <w:rsid w:val="00857B06"/>
    <w:rsid w:val="00860B78"/>
    <w:rsid w:val="00862F28"/>
    <w:rsid w:val="00863EFB"/>
    <w:rsid w:val="008670D4"/>
    <w:rsid w:val="008675A9"/>
    <w:rsid w:val="008832FE"/>
    <w:rsid w:val="00885F05"/>
    <w:rsid w:val="008869CD"/>
    <w:rsid w:val="00893351"/>
    <w:rsid w:val="00893AD0"/>
    <w:rsid w:val="0089496E"/>
    <w:rsid w:val="00895EB2"/>
    <w:rsid w:val="008A408C"/>
    <w:rsid w:val="008A6FDB"/>
    <w:rsid w:val="008A7B5F"/>
    <w:rsid w:val="008B1802"/>
    <w:rsid w:val="008B54ED"/>
    <w:rsid w:val="008B602D"/>
    <w:rsid w:val="008C1784"/>
    <w:rsid w:val="008C2FB5"/>
    <w:rsid w:val="008C351A"/>
    <w:rsid w:val="008C5D38"/>
    <w:rsid w:val="008D3321"/>
    <w:rsid w:val="008E08FA"/>
    <w:rsid w:val="008E0C67"/>
    <w:rsid w:val="008F1119"/>
    <w:rsid w:val="009038BF"/>
    <w:rsid w:val="00906E1E"/>
    <w:rsid w:val="0091235A"/>
    <w:rsid w:val="00914796"/>
    <w:rsid w:val="00930376"/>
    <w:rsid w:val="00931386"/>
    <w:rsid w:val="009316F1"/>
    <w:rsid w:val="009455F1"/>
    <w:rsid w:val="00951B67"/>
    <w:rsid w:val="0096027B"/>
    <w:rsid w:val="0096225C"/>
    <w:rsid w:val="00973CF1"/>
    <w:rsid w:val="00975390"/>
    <w:rsid w:val="00982035"/>
    <w:rsid w:val="00987B4C"/>
    <w:rsid w:val="00990232"/>
    <w:rsid w:val="00990C4A"/>
    <w:rsid w:val="00995BB8"/>
    <w:rsid w:val="009A2262"/>
    <w:rsid w:val="009A7A9B"/>
    <w:rsid w:val="009B61C6"/>
    <w:rsid w:val="009C04E6"/>
    <w:rsid w:val="009C22E7"/>
    <w:rsid w:val="009C398F"/>
    <w:rsid w:val="009D2A8C"/>
    <w:rsid w:val="009D6AE5"/>
    <w:rsid w:val="009E255B"/>
    <w:rsid w:val="009E28AA"/>
    <w:rsid w:val="009E535F"/>
    <w:rsid w:val="009E6AFE"/>
    <w:rsid w:val="009F48FD"/>
    <w:rsid w:val="009F6401"/>
    <w:rsid w:val="00A003B1"/>
    <w:rsid w:val="00A0177F"/>
    <w:rsid w:val="00A05BE0"/>
    <w:rsid w:val="00A10028"/>
    <w:rsid w:val="00A33AE4"/>
    <w:rsid w:val="00A342EF"/>
    <w:rsid w:val="00A34A67"/>
    <w:rsid w:val="00A54BEB"/>
    <w:rsid w:val="00A54CF6"/>
    <w:rsid w:val="00A75829"/>
    <w:rsid w:val="00A8100D"/>
    <w:rsid w:val="00A9004F"/>
    <w:rsid w:val="00A95351"/>
    <w:rsid w:val="00AA16CA"/>
    <w:rsid w:val="00AA45BF"/>
    <w:rsid w:val="00AA7A17"/>
    <w:rsid w:val="00AB3823"/>
    <w:rsid w:val="00AB5626"/>
    <w:rsid w:val="00AB6C2E"/>
    <w:rsid w:val="00AC0B34"/>
    <w:rsid w:val="00AC49F9"/>
    <w:rsid w:val="00AC6BF9"/>
    <w:rsid w:val="00AD0EBB"/>
    <w:rsid w:val="00AD1FB3"/>
    <w:rsid w:val="00AD3B1E"/>
    <w:rsid w:val="00AE0861"/>
    <w:rsid w:val="00AE4AF4"/>
    <w:rsid w:val="00AE548F"/>
    <w:rsid w:val="00AE6CC3"/>
    <w:rsid w:val="00AF6CED"/>
    <w:rsid w:val="00B03439"/>
    <w:rsid w:val="00B03DC6"/>
    <w:rsid w:val="00B154CC"/>
    <w:rsid w:val="00B165D7"/>
    <w:rsid w:val="00B1715E"/>
    <w:rsid w:val="00B23B97"/>
    <w:rsid w:val="00B32BE4"/>
    <w:rsid w:val="00B371C9"/>
    <w:rsid w:val="00B41E4A"/>
    <w:rsid w:val="00B44633"/>
    <w:rsid w:val="00B4731D"/>
    <w:rsid w:val="00B51220"/>
    <w:rsid w:val="00B53F0E"/>
    <w:rsid w:val="00B56E3B"/>
    <w:rsid w:val="00B57542"/>
    <w:rsid w:val="00B60D7F"/>
    <w:rsid w:val="00B618AE"/>
    <w:rsid w:val="00B65F90"/>
    <w:rsid w:val="00B727C2"/>
    <w:rsid w:val="00B76710"/>
    <w:rsid w:val="00B8096E"/>
    <w:rsid w:val="00B83E6B"/>
    <w:rsid w:val="00B84A1C"/>
    <w:rsid w:val="00B85087"/>
    <w:rsid w:val="00B902FD"/>
    <w:rsid w:val="00BA1688"/>
    <w:rsid w:val="00BA1F07"/>
    <w:rsid w:val="00BB2111"/>
    <w:rsid w:val="00BB2130"/>
    <w:rsid w:val="00BB23C5"/>
    <w:rsid w:val="00BC57CF"/>
    <w:rsid w:val="00BC765E"/>
    <w:rsid w:val="00BD2C3E"/>
    <w:rsid w:val="00BD5CCC"/>
    <w:rsid w:val="00BD6A82"/>
    <w:rsid w:val="00BD77C3"/>
    <w:rsid w:val="00BE6452"/>
    <w:rsid w:val="00BE7E0B"/>
    <w:rsid w:val="00BF6376"/>
    <w:rsid w:val="00C01EA1"/>
    <w:rsid w:val="00C03964"/>
    <w:rsid w:val="00C0506C"/>
    <w:rsid w:val="00C05DF7"/>
    <w:rsid w:val="00C063C6"/>
    <w:rsid w:val="00C112F7"/>
    <w:rsid w:val="00C11EEA"/>
    <w:rsid w:val="00C21E4C"/>
    <w:rsid w:val="00C26F98"/>
    <w:rsid w:val="00C30B19"/>
    <w:rsid w:val="00C3400C"/>
    <w:rsid w:val="00C434B1"/>
    <w:rsid w:val="00C519FA"/>
    <w:rsid w:val="00C62BDC"/>
    <w:rsid w:val="00C63A34"/>
    <w:rsid w:val="00C64B76"/>
    <w:rsid w:val="00C65E3F"/>
    <w:rsid w:val="00C73AE7"/>
    <w:rsid w:val="00C73B9A"/>
    <w:rsid w:val="00C7701B"/>
    <w:rsid w:val="00C776EC"/>
    <w:rsid w:val="00C81F7A"/>
    <w:rsid w:val="00C853B2"/>
    <w:rsid w:val="00CA2938"/>
    <w:rsid w:val="00CA31C3"/>
    <w:rsid w:val="00CA39D8"/>
    <w:rsid w:val="00CA40D3"/>
    <w:rsid w:val="00CA5DC4"/>
    <w:rsid w:val="00CA5DD1"/>
    <w:rsid w:val="00CA62EA"/>
    <w:rsid w:val="00CA7E12"/>
    <w:rsid w:val="00CB79A3"/>
    <w:rsid w:val="00CC2C77"/>
    <w:rsid w:val="00CC3F84"/>
    <w:rsid w:val="00CD147B"/>
    <w:rsid w:val="00CD1CD2"/>
    <w:rsid w:val="00CD42AE"/>
    <w:rsid w:val="00CE01F2"/>
    <w:rsid w:val="00CE21B5"/>
    <w:rsid w:val="00CE2493"/>
    <w:rsid w:val="00CF22D5"/>
    <w:rsid w:val="00CF2C0A"/>
    <w:rsid w:val="00D0635E"/>
    <w:rsid w:val="00D130E4"/>
    <w:rsid w:val="00D231A8"/>
    <w:rsid w:val="00D30B69"/>
    <w:rsid w:val="00D36828"/>
    <w:rsid w:val="00D447D1"/>
    <w:rsid w:val="00D45449"/>
    <w:rsid w:val="00D4657D"/>
    <w:rsid w:val="00D50453"/>
    <w:rsid w:val="00D529CA"/>
    <w:rsid w:val="00D64A35"/>
    <w:rsid w:val="00D7216A"/>
    <w:rsid w:val="00D7496B"/>
    <w:rsid w:val="00D7575E"/>
    <w:rsid w:val="00D84012"/>
    <w:rsid w:val="00D94354"/>
    <w:rsid w:val="00DA0B4C"/>
    <w:rsid w:val="00DA1B3F"/>
    <w:rsid w:val="00DA25CA"/>
    <w:rsid w:val="00DA2D31"/>
    <w:rsid w:val="00DB621F"/>
    <w:rsid w:val="00DC080B"/>
    <w:rsid w:val="00DC0B93"/>
    <w:rsid w:val="00DC0C98"/>
    <w:rsid w:val="00DC2E91"/>
    <w:rsid w:val="00DC3653"/>
    <w:rsid w:val="00DD2D26"/>
    <w:rsid w:val="00DD41BB"/>
    <w:rsid w:val="00DD512E"/>
    <w:rsid w:val="00DD7A40"/>
    <w:rsid w:val="00DE0CB4"/>
    <w:rsid w:val="00DE4EA9"/>
    <w:rsid w:val="00E040E2"/>
    <w:rsid w:val="00E04D34"/>
    <w:rsid w:val="00E11E6C"/>
    <w:rsid w:val="00E11F60"/>
    <w:rsid w:val="00E150B0"/>
    <w:rsid w:val="00E20A7F"/>
    <w:rsid w:val="00E2328D"/>
    <w:rsid w:val="00E23978"/>
    <w:rsid w:val="00E30ED6"/>
    <w:rsid w:val="00E350A8"/>
    <w:rsid w:val="00E4248D"/>
    <w:rsid w:val="00E50161"/>
    <w:rsid w:val="00E520A3"/>
    <w:rsid w:val="00E62E14"/>
    <w:rsid w:val="00E644DC"/>
    <w:rsid w:val="00E67353"/>
    <w:rsid w:val="00E93394"/>
    <w:rsid w:val="00EA72C2"/>
    <w:rsid w:val="00EB1740"/>
    <w:rsid w:val="00EB2072"/>
    <w:rsid w:val="00EB2D3E"/>
    <w:rsid w:val="00EB54FF"/>
    <w:rsid w:val="00EC05EE"/>
    <w:rsid w:val="00EC68F2"/>
    <w:rsid w:val="00EE0967"/>
    <w:rsid w:val="00EE0B54"/>
    <w:rsid w:val="00EE7176"/>
    <w:rsid w:val="00EF159E"/>
    <w:rsid w:val="00F06390"/>
    <w:rsid w:val="00F114CA"/>
    <w:rsid w:val="00F11BC4"/>
    <w:rsid w:val="00F121C9"/>
    <w:rsid w:val="00F1546D"/>
    <w:rsid w:val="00F22E3B"/>
    <w:rsid w:val="00F24791"/>
    <w:rsid w:val="00F3133B"/>
    <w:rsid w:val="00F32962"/>
    <w:rsid w:val="00F351E8"/>
    <w:rsid w:val="00F35FA5"/>
    <w:rsid w:val="00F42BED"/>
    <w:rsid w:val="00F47A6B"/>
    <w:rsid w:val="00F508A8"/>
    <w:rsid w:val="00F52C39"/>
    <w:rsid w:val="00F60FA2"/>
    <w:rsid w:val="00F63304"/>
    <w:rsid w:val="00F64B7C"/>
    <w:rsid w:val="00F65A51"/>
    <w:rsid w:val="00F676AA"/>
    <w:rsid w:val="00F75A2C"/>
    <w:rsid w:val="00F767FD"/>
    <w:rsid w:val="00F81731"/>
    <w:rsid w:val="00F82F42"/>
    <w:rsid w:val="00F85BCE"/>
    <w:rsid w:val="00F868F6"/>
    <w:rsid w:val="00F86D75"/>
    <w:rsid w:val="00F87510"/>
    <w:rsid w:val="00F878FD"/>
    <w:rsid w:val="00F9002A"/>
    <w:rsid w:val="00F92F2B"/>
    <w:rsid w:val="00F93A29"/>
    <w:rsid w:val="00F9528E"/>
    <w:rsid w:val="00F96595"/>
    <w:rsid w:val="00FA099C"/>
    <w:rsid w:val="00FB2AFE"/>
    <w:rsid w:val="00FB4B52"/>
    <w:rsid w:val="00FC0635"/>
    <w:rsid w:val="00FC0889"/>
    <w:rsid w:val="00FC43B1"/>
    <w:rsid w:val="00FD0980"/>
    <w:rsid w:val="00FD5F7F"/>
    <w:rsid w:val="00FF1C6F"/>
    <w:rsid w:val="00FF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A9BE1"/>
  <w15:chartTrackingRefBased/>
  <w15:docId w15:val="{FFE9A233-E3D7-4039-ACB9-154E2660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8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B602D"/>
    <w:rPr>
      <w:i/>
      <w:iCs/>
    </w:rPr>
  </w:style>
  <w:style w:type="table" w:styleId="TableGrid">
    <w:name w:val="Table Grid"/>
    <w:basedOn w:val="TableNormal"/>
    <w:uiPriority w:val="39"/>
    <w:rsid w:val="00267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2D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D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2D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D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9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F9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2E3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628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4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4D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D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CA62EA"/>
  </w:style>
  <w:style w:type="character" w:customStyle="1" w:styleId="docsum-pmid">
    <w:name w:val="docsum-pmid"/>
    <w:basedOn w:val="DefaultParagraphFont"/>
    <w:rsid w:val="0065562F"/>
  </w:style>
  <w:style w:type="paragraph" w:styleId="Bibliography">
    <w:name w:val="Bibliography"/>
    <w:basedOn w:val="Normal"/>
    <w:next w:val="Normal"/>
    <w:uiPriority w:val="37"/>
    <w:unhideWhenUsed/>
    <w:rsid w:val="003A6704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sa35@case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ixc20@cas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6F864-3F8C-469C-84E1-488AE3D04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ignazio cali</cp:lastModifiedBy>
  <cp:revision>62</cp:revision>
  <cp:lastPrinted>2025-06-23T15:18:00Z</cp:lastPrinted>
  <dcterms:created xsi:type="dcterms:W3CDTF">2025-06-22T20:21:00Z</dcterms:created>
  <dcterms:modified xsi:type="dcterms:W3CDTF">2025-12-3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VpSHbyP"/&gt;&lt;style id="http://www.zotero.org/styles/acta-neuropathologica" hasBibliography="1" bibliographyStyleHasBeenSet="1"/&gt;&lt;prefs&gt;&lt;pref name="fieldType" value="Field"/&gt;&lt;/prefs&gt;&lt;/data&gt;</vt:lpwstr>
  </property>
</Properties>
</file>